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F17D6" w14:textId="77777777" w:rsidR="001B070A" w:rsidRPr="009B4856" w:rsidRDefault="001B070A" w:rsidP="001B070A">
      <w:pPr>
        <w:spacing w:line="480" w:lineRule="auto"/>
        <w:rPr>
          <w:lang w:val="en-GB"/>
        </w:rPr>
      </w:pPr>
    </w:p>
    <w:tbl>
      <w:tblPr>
        <w:tblW w:w="1049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850"/>
        <w:gridCol w:w="1134"/>
        <w:gridCol w:w="1276"/>
        <w:gridCol w:w="1985"/>
        <w:gridCol w:w="3260"/>
      </w:tblGrid>
      <w:tr w:rsidR="00A66840" w:rsidRPr="00462DE6" w14:paraId="790B9D46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E321C3F" w14:textId="77777777" w:rsidR="001B070A" w:rsidRPr="00462DE6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462DE6">
              <w:rPr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3727CDF" w14:textId="77777777" w:rsidR="001B070A" w:rsidRPr="00462DE6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462DE6">
              <w:rPr>
                <w:b/>
                <w:bCs/>
                <w:color w:val="000000"/>
                <w:lang w:val="en-GB"/>
              </w:rPr>
              <w:t>Crude rat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A2D44A2" w14:textId="77777777" w:rsidR="001B070A" w:rsidRPr="00462DE6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proofErr w:type="spellStart"/>
            <w:r w:rsidRPr="00462DE6">
              <w:rPr>
                <w:b/>
                <w:bCs/>
                <w:color w:val="000000"/>
                <w:lang w:val="en-GB"/>
              </w:rPr>
              <w:t>SASR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5AF01F3" w14:textId="77777777" w:rsidR="001B070A" w:rsidRPr="00462DE6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462DE6">
              <w:rPr>
                <w:b/>
                <w:bCs/>
                <w:color w:val="000000"/>
                <w:lang w:val="en-GB"/>
              </w:rPr>
              <w:t>95%CI L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5EA8DF0" w14:textId="77777777" w:rsidR="001B070A" w:rsidRPr="00462DE6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462DE6">
              <w:rPr>
                <w:b/>
                <w:bCs/>
                <w:color w:val="000000"/>
                <w:lang w:val="en-GB"/>
              </w:rPr>
              <w:t>95% CI H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6253EEAD" w14:textId="77777777" w:rsidR="001B070A" w:rsidRPr="00462DE6" w:rsidRDefault="001B070A" w:rsidP="00E167B3">
            <w:pPr>
              <w:jc w:val="right"/>
              <w:rPr>
                <w:b/>
                <w:bCs/>
                <w:i/>
                <w:iCs/>
                <w:color w:val="000000"/>
                <w:lang w:val="en-GB"/>
              </w:rPr>
            </w:pPr>
            <w:r w:rsidRPr="00462DE6">
              <w:rPr>
                <w:b/>
                <w:bCs/>
                <w:i/>
                <w:iCs/>
                <w:color w:val="000000"/>
                <w:lang w:val="en-GB"/>
              </w:rPr>
              <w:t>Citrobacter koseri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48F84F6B" w14:textId="77777777" w:rsidR="001B070A" w:rsidRPr="001875DB" w:rsidRDefault="001B070A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462DE6">
              <w:rPr>
                <w:b/>
                <w:bCs/>
                <w:i/>
                <w:iCs/>
                <w:color w:val="000000"/>
                <w:lang w:val="en-GB"/>
              </w:rPr>
              <w:t>Citrobacter freund</w:t>
            </w:r>
            <w:r>
              <w:rPr>
                <w:b/>
                <w:bCs/>
                <w:i/>
                <w:iCs/>
                <w:color w:val="000000"/>
                <w:lang w:val="en-GB"/>
              </w:rPr>
              <w:t>i</w:t>
            </w:r>
            <w:r w:rsidRPr="00462DE6">
              <w:rPr>
                <w:b/>
                <w:bCs/>
                <w:i/>
                <w:iCs/>
                <w:color w:val="000000"/>
                <w:lang w:val="en-GB"/>
              </w:rPr>
              <w:t>i</w:t>
            </w: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lang w:val="en-GB"/>
              </w:rPr>
              <w:t>complex</w:t>
            </w:r>
          </w:p>
        </w:tc>
      </w:tr>
      <w:tr w:rsidR="00396C2B" w:rsidRPr="00462DE6" w14:paraId="05F335D4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9D8BB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63DC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DDC80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1247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FEC52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FA0DD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0.9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FF2855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88</w:t>
            </w:r>
          </w:p>
        </w:tc>
      </w:tr>
      <w:tr w:rsidR="00A66840" w:rsidRPr="00462DE6" w14:paraId="77BF5BA8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E64AED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794BACF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7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FCF7A5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9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594CE4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8B9FA2B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96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21BF19F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0.93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3B52EF9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16</w:t>
            </w:r>
          </w:p>
        </w:tc>
      </w:tr>
      <w:tr w:rsidR="00396C2B" w:rsidRPr="00462DE6" w14:paraId="1EE05B25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C456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6E4BC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D7A8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20267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30B32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5.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217F0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4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128E0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84</w:t>
            </w:r>
          </w:p>
        </w:tc>
      </w:tr>
      <w:tr w:rsidR="00A66840" w:rsidRPr="00462DE6" w14:paraId="7E628A92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20156CC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0FB4CC2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3BCA456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3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26F96CC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3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9CFF486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38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49E4A2C7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1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63458DE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1</w:t>
            </w:r>
          </w:p>
        </w:tc>
      </w:tr>
      <w:tr w:rsidR="00396C2B" w:rsidRPr="00462DE6" w14:paraId="6A0AD4DF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6AFC3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9FF6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8DCB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7B2A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D21D6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07C390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E66DAF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71</w:t>
            </w:r>
          </w:p>
        </w:tc>
      </w:tr>
      <w:tr w:rsidR="00A66840" w:rsidRPr="00462DE6" w14:paraId="16190AD8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C956A6B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B206AE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1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35B3010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3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2F3C52B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3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83D63F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33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263194E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39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572A8ABB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69</w:t>
            </w:r>
          </w:p>
        </w:tc>
      </w:tr>
      <w:tr w:rsidR="00396C2B" w:rsidRPr="00462DE6" w14:paraId="0FA366DB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1AAF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82C1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0DD0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3B371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C80D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A85129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3E788B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2</w:t>
            </w:r>
          </w:p>
        </w:tc>
      </w:tr>
      <w:tr w:rsidR="00A66840" w:rsidRPr="00462DE6" w14:paraId="7D85D1B0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AADAADD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2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380A8D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39D92D2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2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BA6C34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1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79D7F6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5.3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602CCC9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1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31B1653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02</w:t>
            </w:r>
          </w:p>
        </w:tc>
      </w:tr>
      <w:tr w:rsidR="00396C2B" w:rsidRPr="00462DE6" w14:paraId="102A802E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CA48C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7775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899459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0D1B6F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249F7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5.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3C5E00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9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EEEF499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93</w:t>
            </w:r>
          </w:p>
        </w:tc>
      </w:tr>
      <w:tr w:rsidR="00A66840" w:rsidRPr="00462DE6" w14:paraId="365940EB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9841C1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2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C363462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8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6847CDF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8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3B77F28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8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4195FD0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89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32187A57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91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701A270E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63</w:t>
            </w:r>
          </w:p>
        </w:tc>
      </w:tr>
      <w:tr w:rsidR="00396C2B" w:rsidRPr="00462DE6" w14:paraId="5FD3996E" w14:textId="77777777" w:rsidTr="00396C2B">
        <w:trPr>
          <w:trHeight w:val="320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C426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2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2B2FE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D947EC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8F995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7BA298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6.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19766A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BE0882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32</w:t>
            </w:r>
          </w:p>
        </w:tc>
      </w:tr>
      <w:tr w:rsidR="00A66840" w:rsidRPr="00462DE6" w14:paraId="225E729C" w14:textId="77777777" w:rsidTr="00396C2B">
        <w:trPr>
          <w:trHeight w:val="320"/>
        </w:trPr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3B1EE52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  <w:lang w:val="en-GB"/>
              </w:rPr>
              <w:t>Mea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C10A610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7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55BFB1B1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3.8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610B323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2.8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39B50568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4.94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709D2964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55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vAlign w:val="bottom"/>
            <w:hideMark/>
          </w:tcPr>
          <w:p w14:paraId="5849CD86" w14:textId="77777777" w:rsidR="001B070A" w:rsidRPr="00462DE6" w:rsidRDefault="001B070A" w:rsidP="00E167B3">
            <w:pPr>
              <w:jc w:val="right"/>
              <w:rPr>
                <w:color w:val="000000"/>
                <w:lang w:val="en-GB"/>
              </w:rPr>
            </w:pPr>
            <w:r w:rsidRPr="00462DE6">
              <w:rPr>
                <w:color w:val="000000"/>
              </w:rPr>
              <w:t>1.75</w:t>
            </w:r>
          </w:p>
        </w:tc>
      </w:tr>
    </w:tbl>
    <w:p w14:paraId="1C5F97DA" w14:textId="6EEB548A" w:rsidR="001B070A" w:rsidRDefault="001B070A" w:rsidP="001B070A">
      <w:pPr>
        <w:rPr>
          <w:lang w:val="en-GB"/>
        </w:rPr>
      </w:pPr>
      <w:r w:rsidRPr="002C600F">
        <w:rPr>
          <w:b/>
          <w:bCs/>
          <w:color w:val="000000"/>
          <w:lang w:val="en-GB"/>
        </w:rPr>
        <w:t xml:space="preserve">Table </w:t>
      </w:r>
      <w:r>
        <w:rPr>
          <w:b/>
          <w:bCs/>
          <w:color w:val="000000"/>
          <w:lang w:val="en-GB"/>
        </w:rPr>
        <w:t>A1</w:t>
      </w:r>
      <w:r w:rsidRPr="002C600F">
        <w:rPr>
          <w:color w:val="000000"/>
          <w:lang w:val="en-GB"/>
        </w:rPr>
        <w:t xml:space="preserve">. </w:t>
      </w:r>
      <w:r>
        <w:rPr>
          <w:color w:val="000000"/>
          <w:lang w:val="en-GB"/>
        </w:rPr>
        <w:t>Yearly i</w:t>
      </w:r>
      <w:r w:rsidRPr="002C600F">
        <w:rPr>
          <w:color w:val="000000"/>
          <w:lang w:val="en-GB"/>
        </w:rPr>
        <w:t xml:space="preserve">ncidence of </w:t>
      </w:r>
      <w:r w:rsidRPr="002C600F">
        <w:rPr>
          <w:i/>
          <w:iCs/>
          <w:color w:val="000000"/>
          <w:lang w:val="en-GB"/>
        </w:rPr>
        <w:t xml:space="preserve">Citrobacter </w:t>
      </w:r>
      <w:r w:rsidRPr="002C600F">
        <w:rPr>
          <w:color w:val="000000"/>
          <w:lang w:val="en-GB"/>
        </w:rPr>
        <w:t>spp</w:t>
      </w:r>
      <w:r w:rsidRPr="002C600F">
        <w:rPr>
          <w:i/>
          <w:iCs/>
          <w:color w:val="000000"/>
          <w:lang w:val="en-GB"/>
        </w:rPr>
        <w:t>.</w:t>
      </w:r>
      <w:r>
        <w:rPr>
          <w:i/>
          <w:iCs/>
          <w:color w:val="000000"/>
          <w:lang w:val="en-GB"/>
        </w:rPr>
        <w:t>,</w:t>
      </w:r>
      <w:r w:rsidRPr="002C600F">
        <w:rPr>
          <w:i/>
          <w:iCs/>
          <w:color w:val="000000"/>
          <w:lang w:val="en-GB"/>
        </w:rPr>
        <w:t xml:space="preserve"> Citrobacter k</w:t>
      </w:r>
      <w:r>
        <w:rPr>
          <w:i/>
          <w:iCs/>
          <w:color w:val="000000"/>
          <w:lang w:val="en-GB"/>
        </w:rPr>
        <w:t>o</w:t>
      </w:r>
      <w:r w:rsidRPr="002C600F">
        <w:rPr>
          <w:i/>
          <w:iCs/>
          <w:color w:val="000000"/>
          <w:lang w:val="en-GB"/>
        </w:rPr>
        <w:t>seri</w:t>
      </w:r>
      <w:r>
        <w:rPr>
          <w:i/>
          <w:iCs/>
          <w:color w:val="000000"/>
          <w:lang w:val="en-GB"/>
        </w:rPr>
        <w:t xml:space="preserve"> </w:t>
      </w:r>
      <w:r w:rsidRPr="002C600F">
        <w:rPr>
          <w:color w:val="000000"/>
          <w:lang w:val="en-GB"/>
        </w:rPr>
        <w:t>and</w:t>
      </w:r>
      <w:r w:rsidRPr="002C600F">
        <w:rPr>
          <w:i/>
          <w:iCs/>
          <w:color w:val="000000"/>
          <w:lang w:val="en-GB"/>
        </w:rPr>
        <w:t xml:space="preserve"> Citrobacter freund</w:t>
      </w:r>
      <w:r>
        <w:rPr>
          <w:i/>
          <w:iCs/>
          <w:color w:val="000000"/>
          <w:lang w:val="en-GB"/>
        </w:rPr>
        <w:t>i</w:t>
      </w:r>
      <w:r w:rsidRPr="002C600F">
        <w:rPr>
          <w:i/>
          <w:iCs/>
          <w:color w:val="000000"/>
          <w:lang w:val="en-GB"/>
        </w:rPr>
        <w:t>i</w:t>
      </w:r>
      <w:r>
        <w:rPr>
          <w:color w:val="000000"/>
          <w:lang w:val="en-GB"/>
        </w:rPr>
        <w:t xml:space="preserve"> complex</w:t>
      </w:r>
      <w:r>
        <w:rPr>
          <w:lang w:val="en-GB"/>
        </w:rPr>
        <w:t xml:space="preserve"> </w:t>
      </w:r>
      <w:r w:rsidR="007C0D4C">
        <w:rPr>
          <w:lang w:val="en-GB"/>
        </w:rPr>
        <w:t>i</w:t>
      </w:r>
      <w:r>
        <w:rPr>
          <w:lang w:val="en-GB"/>
        </w:rPr>
        <w:t xml:space="preserve">ncidence rates per 100,000 person-years. </w:t>
      </w:r>
      <w:proofErr w:type="spellStart"/>
      <w:r>
        <w:rPr>
          <w:lang w:val="en-GB"/>
        </w:rPr>
        <w:t>SASR</w:t>
      </w:r>
      <w:proofErr w:type="spellEnd"/>
      <w:r>
        <w:rPr>
          <w:lang w:val="en-GB"/>
        </w:rPr>
        <w:t xml:space="preserve"> = sex and age specific incidence rate.</w:t>
      </w:r>
      <w:r w:rsidR="00A66840">
        <w:rPr>
          <w:b/>
          <w:bCs/>
          <w:color w:val="000000"/>
          <w:lang w:val="en-GB"/>
        </w:rPr>
        <w:t xml:space="preserve"> </w:t>
      </w:r>
      <w:r w:rsidR="00A66840" w:rsidRPr="00A66840">
        <w:rPr>
          <w:color w:val="000000"/>
          <w:lang w:val="en-GB"/>
        </w:rPr>
        <w:t>CI L = confidence interval low</w:t>
      </w:r>
      <w:r w:rsidR="00A66840">
        <w:rPr>
          <w:b/>
          <w:bCs/>
          <w:color w:val="000000"/>
          <w:lang w:val="en-GB"/>
        </w:rPr>
        <w:t xml:space="preserve">. </w:t>
      </w:r>
      <w:r w:rsidR="00A66840" w:rsidRPr="00A66840">
        <w:rPr>
          <w:color w:val="000000"/>
          <w:lang w:val="en-GB"/>
        </w:rPr>
        <w:t xml:space="preserve">CI </w:t>
      </w:r>
      <w:r w:rsidR="00A66840">
        <w:rPr>
          <w:color w:val="000000"/>
          <w:lang w:val="en-GB"/>
        </w:rPr>
        <w:t>H</w:t>
      </w:r>
      <w:r w:rsidR="00A66840" w:rsidRPr="00A66840">
        <w:rPr>
          <w:color w:val="000000"/>
          <w:lang w:val="en-GB"/>
        </w:rPr>
        <w:t xml:space="preserve"> = confidence interval </w:t>
      </w:r>
      <w:r w:rsidR="00A66840">
        <w:rPr>
          <w:color w:val="000000"/>
          <w:lang w:val="en-GB"/>
        </w:rPr>
        <w:t>high</w:t>
      </w:r>
    </w:p>
    <w:p w14:paraId="1A513D1F" w14:textId="77777777" w:rsidR="001B070A" w:rsidRPr="00091534" w:rsidRDefault="001B070A" w:rsidP="001B070A">
      <w:pPr>
        <w:rPr>
          <w:lang w:val="en-GB"/>
        </w:rPr>
      </w:pPr>
    </w:p>
    <w:p w14:paraId="39A28735" w14:textId="77777777" w:rsidR="001B070A" w:rsidRPr="00091534" w:rsidRDefault="001B070A" w:rsidP="001B070A">
      <w:pPr>
        <w:rPr>
          <w:b/>
          <w:bCs/>
          <w:lang w:val="en-GB"/>
        </w:rPr>
      </w:pPr>
    </w:p>
    <w:p w14:paraId="2B29D7E5" w14:textId="77777777" w:rsidR="001B070A" w:rsidRPr="00091534" w:rsidRDefault="001B070A" w:rsidP="001B070A">
      <w:pPr>
        <w:rPr>
          <w:lang w:val="en-GB"/>
        </w:rPr>
      </w:pPr>
      <w:r w:rsidRPr="00091534">
        <w:rPr>
          <w:noProof/>
          <w:lang w:val="en-GB"/>
        </w:rPr>
        <w:drawing>
          <wp:inline distT="0" distB="0" distL="0" distR="0" wp14:anchorId="273F4B18" wp14:editId="59AA0962">
            <wp:extent cx="5864469" cy="3413760"/>
            <wp:effectExtent l="0" t="0" r="15875" b="15240"/>
            <wp:docPr id="68460001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166E286-3202-E892-74FC-CD89C029C5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4C2549" w14:textId="00486CCB" w:rsidR="001B070A" w:rsidRPr="00091534" w:rsidRDefault="001B070A" w:rsidP="001B070A">
      <w:pPr>
        <w:rPr>
          <w:lang w:val="en-GB"/>
        </w:rPr>
      </w:pPr>
      <w:r w:rsidRPr="00091534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A1</w:t>
      </w:r>
      <w:r w:rsidRPr="00091534">
        <w:rPr>
          <w:b/>
          <w:bCs/>
          <w:lang w:val="en-GB"/>
        </w:rPr>
        <w:t xml:space="preserve">. </w:t>
      </w:r>
      <w:r w:rsidRPr="00091534">
        <w:rPr>
          <w:lang w:val="en-GB"/>
        </w:rPr>
        <w:t>BSI episodes related to age intervals.</w:t>
      </w:r>
    </w:p>
    <w:p w14:paraId="10BBFD18" w14:textId="049CF23A" w:rsidR="00797BF2" w:rsidRPr="00307F8A" w:rsidRDefault="00797BF2">
      <w:pPr>
        <w:rPr>
          <w:lang w:val="en-US"/>
        </w:rPr>
      </w:pPr>
      <w:r w:rsidRPr="00307F8A">
        <w:rPr>
          <w:lang w:val="en-US"/>
        </w:rPr>
        <w:br w:type="page"/>
      </w:r>
    </w:p>
    <w:tbl>
      <w:tblPr>
        <w:tblW w:w="1003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2551"/>
        <w:gridCol w:w="1527"/>
      </w:tblGrid>
      <w:tr w:rsidR="00797BF2" w:rsidRPr="00462DE6" w14:paraId="0A0BC94B" w14:textId="77777777" w:rsidTr="00214D91">
        <w:trPr>
          <w:trHeight w:val="558"/>
        </w:trPr>
        <w:tc>
          <w:tcPr>
            <w:tcW w:w="3402" w:type="dxa"/>
            <w:shd w:val="clear" w:color="auto" w:fill="D9D9D9" w:themeFill="background1" w:themeFillShade="D9"/>
            <w:noWrap/>
            <w:vAlign w:val="bottom"/>
            <w:hideMark/>
          </w:tcPr>
          <w:p w14:paraId="70CA5445" w14:textId="545F1656" w:rsidR="00797BF2" w:rsidRPr="00462DE6" w:rsidRDefault="00797BF2" w:rsidP="00797BF2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lastRenderedPageBreak/>
              <w:t>Antibiotics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1D0FDD5F" w14:textId="5EC53CE4" w:rsidR="00797BF2" w:rsidRPr="00797BF2" w:rsidRDefault="00797BF2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797BF2">
              <w:rPr>
                <w:b/>
                <w:bCs/>
                <w:i/>
                <w:iCs/>
                <w:color w:val="000000"/>
                <w:lang w:val="en-GB"/>
              </w:rPr>
              <w:t xml:space="preserve">Citrobacter </w:t>
            </w:r>
            <w:proofErr w:type="spellStart"/>
            <w:r w:rsidRPr="00797BF2">
              <w:rPr>
                <w:b/>
                <w:bCs/>
                <w:i/>
                <w:iCs/>
                <w:color w:val="000000"/>
                <w:lang w:val="en-GB"/>
              </w:rPr>
              <w:t>freundii</w:t>
            </w:r>
            <w:proofErr w:type="spellEnd"/>
            <w:r w:rsidR="00307F8A">
              <w:rPr>
                <w:b/>
                <w:bCs/>
                <w:color w:val="000000"/>
                <w:lang w:val="en-GB"/>
              </w:rPr>
              <w:t xml:space="preserve"> complex</w:t>
            </w: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, </w:t>
            </w:r>
            <w:r w:rsidRPr="00214D91">
              <w:rPr>
                <w:b/>
                <w:bCs/>
                <w:color w:val="000000"/>
                <w:lang w:val="en-GB"/>
              </w:rPr>
              <w:t>resistant</w:t>
            </w:r>
            <w:r w:rsidR="00214D91">
              <w:rPr>
                <w:b/>
                <w:bCs/>
                <w:color w:val="000000"/>
                <w:lang w:val="en-GB"/>
              </w:rPr>
              <w:t xml:space="preserve"> strains</w:t>
            </w:r>
            <w:r>
              <w:rPr>
                <w:b/>
                <w:bCs/>
                <w:i/>
                <w:iCs/>
                <w:color w:val="000000"/>
                <w:lang w:val="en-GB"/>
              </w:rPr>
              <w:t xml:space="preserve"> n (%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bottom"/>
            <w:hideMark/>
          </w:tcPr>
          <w:p w14:paraId="004B10AE" w14:textId="77777777" w:rsidR="00797BF2" w:rsidRDefault="00797BF2" w:rsidP="00E167B3">
            <w:pPr>
              <w:jc w:val="right"/>
              <w:rPr>
                <w:b/>
                <w:bCs/>
                <w:i/>
                <w:iCs/>
                <w:color w:val="000000"/>
                <w:lang w:val="en-GB"/>
              </w:rPr>
            </w:pPr>
            <w:r w:rsidRPr="00797BF2">
              <w:rPr>
                <w:b/>
                <w:bCs/>
                <w:i/>
                <w:iCs/>
                <w:color w:val="000000"/>
                <w:lang w:val="en-GB"/>
              </w:rPr>
              <w:t>Citrobacter koseri</w:t>
            </w:r>
          </w:p>
          <w:p w14:paraId="04AC3432" w14:textId="58CEFF34" w:rsidR="00797BF2" w:rsidRPr="00797BF2" w:rsidRDefault="00214D91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r</w:t>
            </w:r>
            <w:r w:rsidR="00797BF2" w:rsidRPr="00214D91">
              <w:rPr>
                <w:b/>
                <w:bCs/>
                <w:color w:val="000000"/>
                <w:lang w:val="en-GB"/>
              </w:rPr>
              <w:t>esistant</w:t>
            </w:r>
            <w:r>
              <w:rPr>
                <w:b/>
                <w:bCs/>
                <w:color w:val="000000"/>
                <w:lang w:val="en-GB"/>
              </w:rPr>
              <w:t xml:space="preserve"> strains</w:t>
            </w:r>
            <w:r w:rsidR="00797BF2">
              <w:rPr>
                <w:b/>
                <w:bCs/>
                <w:i/>
                <w:iCs/>
                <w:color w:val="000000"/>
                <w:lang w:val="en-GB"/>
              </w:rPr>
              <w:t xml:space="preserve"> n (%)</w:t>
            </w:r>
          </w:p>
        </w:tc>
        <w:tc>
          <w:tcPr>
            <w:tcW w:w="1527" w:type="dxa"/>
            <w:shd w:val="clear" w:color="auto" w:fill="D9D9D9" w:themeFill="background1" w:themeFillShade="D9"/>
            <w:noWrap/>
            <w:vAlign w:val="bottom"/>
            <w:hideMark/>
          </w:tcPr>
          <w:p w14:paraId="5D5B1BDB" w14:textId="0FD6F6AD" w:rsidR="00797BF2" w:rsidRPr="00797BF2" w:rsidRDefault="00797BF2" w:rsidP="00E167B3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797BF2">
              <w:rPr>
                <w:b/>
                <w:bCs/>
                <w:i/>
                <w:iCs/>
                <w:color w:val="000000"/>
                <w:lang w:val="en-GB"/>
              </w:rPr>
              <w:t>p</w:t>
            </w:r>
            <w:r w:rsidRPr="00797BF2">
              <w:rPr>
                <w:b/>
                <w:bCs/>
                <w:color w:val="000000"/>
                <w:lang w:val="en-GB"/>
              </w:rPr>
              <w:t xml:space="preserve"> -value</w:t>
            </w:r>
          </w:p>
        </w:tc>
      </w:tr>
      <w:tr w:rsidR="00797BF2" w:rsidRPr="00462DE6" w14:paraId="58D0BA15" w14:textId="77777777" w:rsidTr="00214D91">
        <w:trPr>
          <w:trHeight w:val="31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35FEF1" w14:textId="76F46AE0" w:rsidR="00797BF2" w:rsidRPr="00462DE6" w:rsidRDefault="00797BF2" w:rsidP="00797BF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  <w:r w:rsidRPr="00E76F64">
              <w:rPr>
                <w:color w:val="000000"/>
                <w:lang w:val="en-GB"/>
              </w:rPr>
              <w:t>eftazidim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F821BFA" w14:textId="03486F3B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 (15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D77F0AF" w14:textId="66EBCA75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4D5924A8" w14:textId="086F490E" w:rsidR="00797BF2" w:rsidRPr="00797BF2" w:rsidRDefault="00797BF2" w:rsidP="00797BF2">
            <w:pPr>
              <w:jc w:val="right"/>
            </w:pPr>
            <w:r>
              <w:t>&lt;</w:t>
            </w:r>
            <w:proofErr w:type="gramStart"/>
            <w:r>
              <w:t>0.0001</w:t>
            </w:r>
            <w:proofErr w:type="gramEnd"/>
          </w:p>
        </w:tc>
      </w:tr>
      <w:tr w:rsidR="00797BF2" w:rsidRPr="00462DE6" w14:paraId="7B07588E" w14:textId="77777777" w:rsidTr="00214D91">
        <w:trPr>
          <w:trHeight w:val="313"/>
        </w:trPr>
        <w:tc>
          <w:tcPr>
            <w:tcW w:w="3402" w:type="dxa"/>
            <w:shd w:val="clear" w:color="auto" w:fill="D9D9D9" w:themeFill="background1" w:themeFillShade="D9"/>
            <w:noWrap/>
            <w:vAlign w:val="bottom"/>
            <w:hideMark/>
          </w:tcPr>
          <w:p w14:paraId="5A7F960A" w14:textId="53FED807" w:rsidR="00797BF2" w:rsidRPr="00462DE6" w:rsidRDefault="00797BF2" w:rsidP="00797BF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  <w:r w:rsidRPr="00E76F64">
              <w:rPr>
                <w:color w:val="000000"/>
                <w:lang w:val="en-GB"/>
              </w:rPr>
              <w:t>iprofloxaci</w:t>
            </w:r>
            <w:r>
              <w:rPr>
                <w:color w:val="000000"/>
                <w:lang w:val="en-GB"/>
              </w:rPr>
              <w:t>n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6BABD260" w14:textId="24F276D7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(7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bottom"/>
            <w:hideMark/>
          </w:tcPr>
          <w:p w14:paraId="39B2976C" w14:textId="5823EBA1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0.4)</w:t>
            </w:r>
          </w:p>
        </w:tc>
        <w:tc>
          <w:tcPr>
            <w:tcW w:w="1527" w:type="dxa"/>
            <w:shd w:val="clear" w:color="auto" w:fill="D9D9D9" w:themeFill="background1" w:themeFillShade="D9"/>
            <w:noWrap/>
            <w:vAlign w:val="bottom"/>
            <w:hideMark/>
          </w:tcPr>
          <w:p w14:paraId="1367EF51" w14:textId="380CECA9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5</w:t>
            </w:r>
          </w:p>
        </w:tc>
      </w:tr>
      <w:tr w:rsidR="00797BF2" w:rsidRPr="00462DE6" w14:paraId="6A0C9D00" w14:textId="77777777" w:rsidTr="00214D91">
        <w:trPr>
          <w:trHeight w:val="31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DD428F" w14:textId="40A7BE17" w:rsidR="00797BF2" w:rsidRPr="00462DE6" w:rsidRDefault="00797BF2" w:rsidP="00797BF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  <w:r w:rsidRPr="00E76F64">
              <w:rPr>
                <w:color w:val="000000"/>
                <w:lang w:val="en-GB"/>
              </w:rPr>
              <w:t>iperacillin-tazobactam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4F5545" w14:textId="08C67A92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 (8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087126F" w14:textId="31DF5878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1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8DAE20D" w14:textId="2F2BC348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797BF2" w:rsidRPr="00462DE6" w14:paraId="494FFAD4" w14:textId="77777777" w:rsidTr="00214D91">
        <w:trPr>
          <w:trHeight w:val="313"/>
        </w:trPr>
        <w:tc>
          <w:tcPr>
            <w:tcW w:w="3402" w:type="dxa"/>
            <w:shd w:val="clear" w:color="auto" w:fill="D9D9D9" w:themeFill="background1" w:themeFillShade="D9"/>
            <w:noWrap/>
            <w:vAlign w:val="bottom"/>
            <w:hideMark/>
          </w:tcPr>
          <w:p w14:paraId="00EFF2E1" w14:textId="3A58C1C8" w:rsidR="00797BF2" w:rsidRPr="00462DE6" w:rsidRDefault="00797BF2" w:rsidP="00797BF2">
            <w:pPr>
              <w:rPr>
                <w:color w:val="000000"/>
                <w:lang w:val="en-GB"/>
              </w:rPr>
            </w:pPr>
            <w:r w:rsidRPr="00797BF2">
              <w:rPr>
                <w:color w:val="202122"/>
                <w:highlight w:val="lightGray"/>
                <w:shd w:val="clear" w:color="auto" w:fill="FFFFFF"/>
                <w:lang w:val="en-GB"/>
              </w:rPr>
              <w:t>Trimethoprim/sulfamethoxazole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1045481B" w14:textId="5891BE29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1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bottom"/>
            <w:hideMark/>
          </w:tcPr>
          <w:p w14:paraId="4CEBE749" w14:textId="7E918DAD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(1)</w:t>
            </w:r>
          </w:p>
        </w:tc>
        <w:tc>
          <w:tcPr>
            <w:tcW w:w="1527" w:type="dxa"/>
            <w:shd w:val="clear" w:color="auto" w:fill="D9D9D9" w:themeFill="background1" w:themeFillShade="D9"/>
            <w:noWrap/>
            <w:vAlign w:val="bottom"/>
            <w:hideMark/>
          </w:tcPr>
          <w:p w14:paraId="1114B8B2" w14:textId="6C586F2B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6</w:t>
            </w:r>
          </w:p>
        </w:tc>
      </w:tr>
      <w:tr w:rsidR="00797BF2" w:rsidRPr="00462DE6" w14:paraId="04A1A0BB" w14:textId="77777777" w:rsidTr="00214D91">
        <w:trPr>
          <w:trHeight w:val="31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567833" w14:textId="2A122C4B" w:rsidR="00797BF2" w:rsidRPr="00462DE6" w:rsidRDefault="00797BF2" w:rsidP="00797BF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</w:t>
            </w:r>
            <w:r w:rsidRPr="0068693C">
              <w:rPr>
                <w:color w:val="000000"/>
                <w:lang w:val="en-GB"/>
              </w:rPr>
              <w:t>obramyci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C4E068F" w14:textId="726F4A9A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(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5E611C" w14:textId="1CC246F6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7C03BBF" w14:textId="2EAD2F58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16</w:t>
            </w:r>
          </w:p>
        </w:tc>
      </w:tr>
      <w:tr w:rsidR="00797BF2" w:rsidRPr="00462DE6" w14:paraId="5AD32517" w14:textId="77777777" w:rsidTr="00214D91">
        <w:trPr>
          <w:trHeight w:val="313"/>
        </w:trPr>
        <w:tc>
          <w:tcPr>
            <w:tcW w:w="3402" w:type="dxa"/>
            <w:shd w:val="clear" w:color="auto" w:fill="D9D9D9" w:themeFill="background1" w:themeFillShade="D9"/>
            <w:noWrap/>
            <w:vAlign w:val="bottom"/>
            <w:hideMark/>
          </w:tcPr>
          <w:p w14:paraId="479FCE9F" w14:textId="7AC54BDB" w:rsidR="00797BF2" w:rsidRPr="00462DE6" w:rsidRDefault="00797BF2" w:rsidP="00797BF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</w:t>
            </w:r>
            <w:r w:rsidRPr="0068693C">
              <w:rPr>
                <w:color w:val="000000"/>
                <w:lang w:val="en-GB"/>
              </w:rPr>
              <w:t>entamicin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58C67570" w14:textId="3E8805A7" w:rsidR="00797BF2" w:rsidRPr="00462DE6" w:rsidRDefault="00797BF2" w:rsidP="00797BF2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(1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bottom"/>
            <w:hideMark/>
          </w:tcPr>
          <w:p w14:paraId="5094350F" w14:textId="1518A6E2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)</w:t>
            </w:r>
          </w:p>
        </w:tc>
        <w:tc>
          <w:tcPr>
            <w:tcW w:w="1527" w:type="dxa"/>
            <w:shd w:val="clear" w:color="auto" w:fill="D9D9D9" w:themeFill="background1" w:themeFillShade="D9"/>
            <w:noWrap/>
            <w:vAlign w:val="bottom"/>
            <w:hideMark/>
          </w:tcPr>
          <w:p w14:paraId="60C46573" w14:textId="6F3D10F4" w:rsidR="00797BF2" w:rsidRPr="00462DE6" w:rsidRDefault="00797BF2" w:rsidP="00E167B3">
            <w:pPr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52</w:t>
            </w:r>
          </w:p>
        </w:tc>
      </w:tr>
    </w:tbl>
    <w:p w14:paraId="0726F5AC" w14:textId="77777777" w:rsidR="00797BF2" w:rsidRDefault="00797BF2" w:rsidP="00797BF2">
      <w:pPr>
        <w:rPr>
          <w:b/>
          <w:bCs/>
          <w:i/>
          <w:iCs/>
          <w:color w:val="000000"/>
          <w:lang w:val="en-GB"/>
        </w:rPr>
      </w:pPr>
      <w:r w:rsidRPr="002C600F">
        <w:rPr>
          <w:b/>
          <w:bCs/>
          <w:color w:val="000000"/>
          <w:lang w:val="en-GB"/>
        </w:rPr>
        <w:t xml:space="preserve">Table </w:t>
      </w:r>
      <w:r>
        <w:rPr>
          <w:b/>
          <w:bCs/>
          <w:color w:val="000000"/>
          <w:lang w:val="en-GB"/>
        </w:rPr>
        <w:t xml:space="preserve">A2. Comparisons of resistance rates of </w:t>
      </w:r>
      <w:r w:rsidRPr="00797BF2">
        <w:rPr>
          <w:b/>
          <w:bCs/>
          <w:i/>
          <w:iCs/>
          <w:color w:val="000000"/>
          <w:lang w:val="en-GB"/>
        </w:rPr>
        <w:t>Citrobacter freundii</w:t>
      </w:r>
      <w:r>
        <w:rPr>
          <w:b/>
          <w:bCs/>
          <w:i/>
          <w:iCs/>
          <w:color w:val="000000"/>
          <w:lang w:val="en-GB"/>
        </w:rPr>
        <w:t xml:space="preserve"> and </w:t>
      </w:r>
      <w:r w:rsidRPr="00797BF2">
        <w:rPr>
          <w:b/>
          <w:bCs/>
          <w:i/>
          <w:iCs/>
          <w:color w:val="000000"/>
          <w:lang w:val="en-GB"/>
        </w:rPr>
        <w:t>Citrobacter koseri</w:t>
      </w:r>
    </w:p>
    <w:p w14:paraId="1405439C" w14:textId="7CAB812D" w:rsidR="00A00AB0" w:rsidRPr="00307F8A" w:rsidRDefault="00A00AB0">
      <w:pPr>
        <w:rPr>
          <w:lang w:val="en-US"/>
        </w:rPr>
      </w:pPr>
    </w:p>
    <w:p w14:paraId="45DE40CB" w14:textId="77777777" w:rsidR="00797BF2" w:rsidRPr="00307F8A" w:rsidRDefault="00797BF2">
      <w:pPr>
        <w:rPr>
          <w:lang w:val="en-US"/>
        </w:rPr>
      </w:pPr>
    </w:p>
    <w:p w14:paraId="0096062D" w14:textId="77777777" w:rsidR="00797BF2" w:rsidRPr="00307F8A" w:rsidRDefault="00797BF2">
      <w:pPr>
        <w:rPr>
          <w:lang w:val="en-US"/>
        </w:rPr>
      </w:pPr>
    </w:p>
    <w:sectPr w:rsidR="00797BF2" w:rsidRPr="00307F8A" w:rsidSect="00983EB5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0A"/>
    <w:rsid w:val="000003E5"/>
    <w:rsid w:val="000047B8"/>
    <w:rsid w:val="00005DB2"/>
    <w:rsid w:val="00007F51"/>
    <w:rsid w:val="00013303"/>
    <w:rsid w:val="00014094"/>
    <w:rsid w:val="00016ED1"/>
    <w:rsid w:val="00050720"/>
    <w:rsid w:val="000521D1"/>
    <w:rsid w:val="00063642"/>
    <w:rsid w:val="00064C5D"/>
    <w:rsid w:val="00064FA8"/>
    <w:rsid w:val="000676DD"/>
    <w:rsid w:val="0007406C"/>
    <w:rsid w:val="00075B76"/>
    <w:rsid w:val="0008302E"/>
    <w:rsid w:val="00086DFB"/>
    <w:rsid w:val="00090AC2"/>
    <w:rsid w:val="0009309F"/>
    <w:rsid w:val="00094DCA"/>
    <w:rsid w:val="000A10E7"/>
    <w:rsid w:val="000A2B91"/>
    <w:rsid w:val="000A32E9"/>
    <w:rsid w:val="000B2AA2"/>
    <w:rsid w:val="000B3D14"/>
    <w:rsid w:val="000B4F97"/>
    <w:rsid w:val="000B6CC7"/>
    <w:rsid w:val="000C3DBA"/>
    <w:rsid w:val="000D59D5"/>
    <w:rsid w:val="000E1E94"/>
    <w:rsid w:val="000E2DD1"/>
    <w:rsid w:val="000E3FB0"/>
    <w:rsid w:val="000E451B"/>
    <w:rsid w:val="000E7094"/>
    <w:rsid w:val="000F429A"/>
    <w:rsid w:val="000F4830"/>
    <w:rsid w:val="000F6CFE"/>
    <w:rsid w:val="00100205"/>
    <w:rsid w:val="001009A4"/>
    <w:rsid w:val="00103624"/>
    <w:rsid w:val="00105089"/>
    <w:rsid w:val="00111184"/>
    <w:rsid w:val="00113576"/>
    <w:rsid w:val="00117B18"/>
    <w:rsid w:val="001203EA"/>
    <w:rsid w:val="0012281C"/>
    <w:rsid w:val="00133FA9"/>
    <w:rsid w:val="00140D1C"/>
    <w:rsid w:val="0014223D"/>
    <w:rsid w:val="00147343"/>
    <w:rsid w:val="0014749F"/>
    <w:rsid w:val="0015103B"/>
    <w:rsid w:val="001557CB"/>
    <w:rsid w:val="00156FB1"/>
    <w:rsid w:val="0016194E"/>
    <w:rsid w:val="00163525"/>
    <w:rsid w:val="00174EFC"/>
    <w:rsid w:val="001831FC"/>
    <w:rsid w:val="00186B29"/>
    <w:rsid w:val="00192F72"/>
    <w:rsid w:val="001956F8"/>
    <w:rsid w:val="001A30AB"/>
    <w:rsid w:val="001B070A"/>
    <w:rsid w:val="001C317C"/>
    <w:rsid w:val="001C39E6"/>
    <w:rsid w:val="001C43AF"/>
    <w:rsid w:val="001D5D0D"/>
    <w:rsid w:val="001E0202"/>
    <w:rsid w:val="001E78AC"/>
    <w:rsid w:val="001F0CE8"/>
    <w:rsid w:val="002044BE"/>
    <w:rsid w:val="00204E82"/>
    <w:rsid w:val="00210C42"/>
    <w:rsid w:val="002129A5"/>
    <w:rsid w:val="00214D91"/>
    <w:rsid w:val="00216071"/>
    <w:rsid w:val="00216321"/>
    <w:rsid w:val="002207FA"/>
    <w:rsid w:val="002301B7"/>
    <w:rsid w:val="0024498F"/>
    <w:rsid w:val="0024578E"/>
    <w:rsid w:val="002460E6"/>
    <w:rsid w:val="00247D35"/>
    <w:rsid w:val="002611C4"/>
    <w:rsid w:val="00284364"/>
    <w:rsid w:val="00291D2C"/>
    <w:rsid w:val="00292AA6"/>
    <w:rsid w:val="002972F8"/>
    <w:rsid w:val="002A1FC0"/>
    <w:rsid w:val="002B1446"/>
    <w:rsid w:val="002C3EE3"/>
    <w:rsid w:val="002C65A9"/>
    <w:rsid w:val="002C7979"/>
    <w:rsid w:val="002D26F5"/>
    <w:rsid w:val="002D699E"/>
    <w:rsid w:val="002E0C8A"/>
    <w:rsid w:val="002E36B1"/>
    <w:rsid w:val="002E3F87"/>
    <w:rsid w:val="002F5163"/>
    <w:rsid w:val="00302F60"/>
    <w:rsid w:val="003035F5"/>
    <w:rsid w:val="00304AF8"/>
    <w:rsid w:val="00307F8A"/>
    <w:rsid w:val="003125BD"/>
    <w:rsid w:val="00314E8A"/>
    <w:rsid w:val="003157BD"/>
    <w:rsid w:val="00316CF2"/>
    <w:rsid w:val="00321437"/>
    <w:rsid w:val="003215F1"/>
    <w:rsid w:val="00327C64"/>
    <w:rsid w:val="003356F5"/>
    <w:rsid w:val="003357BB"/>
    <w:rsid w:val="00335B2D"/>
    <w:rsid w:val="0033776D"/>
    <w:rsid w:val="00342ABB"/>
    <w:rsid w:val="00347CE3"/>
    <w:rsid w:val="0035553D"/>
    <w:rsid w:val="00364B00"/>
    <w:rsid w:val="00365ACC"/>
    <w:rsid w:val="00366A1A"/>
    <w:rsid w:val="00367978"/>
    <w:rsid w:val="00370BB1"/>
    <w:rsid w:val="00376F19"/>
    <w:rsid w:val="0039488F"/>
    <w:rsid w:val="00394B1D"/>
    <w:rsid w:val="00396C2B"/>
    <w:rsid w:val="003B3BE6"/>
    <w:rsid w:val="003B3D92"/>
    <w:rsid w:val="003D14A9"/>
    <w:rsid w:val="003E19C4"/>
    <w:rsid w:val="003E20A9"/>
    <w:rsid w:val="003E7137"/>
    <w:rsid w:val="003F1BD6"/>
    <w:rsid w:val="004042D5"/>
    <w:rsid w:val="004067BD"/>
    <w:rsid w:val="00406D2A"/>
    <w:rsid w:val="00407F77"/>
    <w:rsid w:val="00424F7E"/>
    <w:rsid w:val="0043717F"/>
    <w:rsid w:val="00437576"/>
    <w:rsid w:val="004428D8"/>
    <w:rsid w:val="00442ACA"/>
    <w:rsid w:val="0044625C"/>
    <w:rsid w:val="004525F1"/>
    <w:rsid w:val="00457088"/>
    <w:rsid w:val="00460E2E"/>
    <w:rsid w:val="004774A4"/>
    <w:rsid w:val="00477A25"/>
    <w:rsid w:val="004837D1"/>
    <w:rsid w:val="00485676"/>
    <w:rsid w:val="00485E77"/>
    <w:rsid w:val="004923DA"/>
    <w:rsid w:val="004961AA"/>
    <w:rsid w:val="004A01B1"/>
    <w:rsid w:val="004A4510"/>
    <w:rsid w:val="004B1367"/>
    <w:rsid w:val="004B387F"/>
    <w:rsid w:val="004B7390"/>
    <w:rsid w:val="004B7416"/>
    <w:rsid w:val="004C014C"/>
    <w:rsid w:val="004D3831"/>
    <w:rsid w:val="004E34B2"/>
    <w:rsid w:val="004F1B8A"/>
    <w:rsid w:val="004F48F1"/>
    <w:rsid w:val="005011FC"/>
    <w:rsid w:val="00512A2A"/>
    <w:rsid w:val="005141D9"/>
    <w:rsid w:val="00524652"/>
    <w:rsid w:val="00524E8C"/>
    <w:rsid w:val="005254A1"/>
    <w:rsid w:val="0054231E"/>
    <w:rsid w:val="00545901"/>
    <w:rsid w:val="00547491"/>
    <w:rsid w:val="005517A2"/>
    <w:rsid w:val="00555CF3"/>
    <w:rsid w:val="00561175"/>
    <w:rsid w:val="005611D4"/>
    <w:rsid w:val="005624D0"/>
    <w:rsid w:val="00567467"/>
    <w:rsid w:val="00570D08"/>
    <w:rsid w:val="00572476"/>
    <w:rsid w:val="00577B70"/>
    <w:rsid w:val="00580789"/>
    <w:rsid w:val="00587C3E"/>
    <w:rsid w:val="00590E32"/>
    <w:rsid w:val="00597D58"/>
    <w:rsid w:val="005B57AB"/>
    <w:rsid w:val="005C1530"/>
    <w:rsid w:val="005C2103"/>
    <w:rsid w:val="005C2811"/>
    <w:rsid w:val="005D001A"/>
    <w:rsid w:val="005D5B7B"/>
    <w:rsid w:val="005D6365"/>
    <w:rsid w:val="005E22C3"/>
    <w:rsid w:val="005E4D1B"/>
    <w:rsid w:val="005F049D"/>
    <w:rsid w:val="005F1054"/>
    <w:rsid w:val="005F1071"/>
    <w:rsid w:val="00603499"/>
    <w:rsid w:val="00605091"/>
    <w:rsid w:val="00610416"/>
    <w:rsid w:val="00613899"/>
    <w:rsid w:val="00614E87"/>
    <w:rsid w:val="00615973"/>
    <w:rsid w:val="00615A18"/>
    <w:rsid w:val="00620926"/>
    <w:rsid w:val="0062698E"/>
    <w:rsid w:val="00643441"/>
    <w:rsid w:val="00644478"/>
    <w:rsid w:val="00644B8A"/>
    <w:rsid w:val="00644BD9"/>
    <w:rsid w:val="00650211"/>
    <w:rsid w:val="00650EBF"/>
    <w:rsid w:val="00654CC1"/>
    <w:rsid w:val="00660353"/>
    <w:rsid w:val="00661E2C"/>
    <w:rsid w:val="00662911"/>
    <w:rsid w:val="00662C2A"/>
    <w:rsid w:val="00666D33"/>
    <w:rsid w:val="00666D5E"/>
    <w:rsid w:val="0068281F"/>
    <w:rsid w:val="006839BB"/>
    <w:rsid w:val="00684442"/>
    <w:rsid w:val="00694D53"/>
    <w:rsid w:val="006A3DDC"/>
    <w:rsid w:val="006A4169"/>
    <w:rsid w:val="006A567A"/>
    <w:rsid w:val="006B42DD"/>
    <w:rsid w:val="006C295D"/>
    <w:rsid w:val="006D01D0"/>
    <w:rsid w:val="006F0752"/>
    <w:rsid w:val="006F2A54"/>
    <w:rsid w:val="006F48B7"/>
    <w:rsid w:val="00700663"/>
    <w:rsid w:val="00710A7E"/>
    <w:rsid w:val="00724B02"/>
    <w:rsid w:val="007269EB"/>
    <w:rsid w:val="00727D52"/>
    <w:rsid w:val="00731CBA"/>
    <w:rsid w:val="00740F8B"/>
    <w:rsid w:val="007414A7"/>
    <w:rsid w:val="00750FB9"/>
    <w:rsid w:val="00756A47"/>
    <w:rsid w:val="00760DC8"/>
    <w:rsid w:val="007626FB"/>
    <w:rsid w:val="00762FFD"/>
    <w:rsid w:val="0077056D"/>
    <w:rsid w:val="0077420D"/>
    <w:rsid w:val="00774A62"/>
    <w:rsid w:val="00777F9E"/>
    <w:rsid w:val="007842BF"/>
    <w:rsid w:val="00790BD1"/>
    <w:rsid w:val="00792BFC"/>
    <w:rsid w:val="00794FDF"/>
    <w:rsid w:val="00797BF2"/>
    <w:rsid w:val="007A3E5A"/>
    <w:rsid w:val="007A5F8A"/>
    <w:rsid w:val="007A6134"/>
    <w:rsid w:val="007A647C"/>
    <w:rsid w:val="007B2956"/>
    <w:rsid w:val="007C0BAC"/>
    <w:rsid w:val="007C0D4C"/>
    <w:rsid w:val="007C7D75"/>
    <w:rsid w:val="007D1401"/>
    <w:rsid w:val="007D46B8"/>
    <w:rsid w:val="007E232A"/>
    <w:rsid w:val="007E396F"/>
    <w:rsid w:val="007E7B3E"/>
    <w:rsid w:val="007F0056"/>
    <w:rsid w:val="007F75F5"/>
    <w:rsid w:val="007F7E02"/>
    <w:rsid w:val="00807827"/>
    <w:rsid w:val="008113AF"/>
    <w:rsid w:val="00812573"/>
    <w:rsid w:val="008127CE"/>
    <w:rsid w:val="00817CCC"/>
    <w:rsid w:val="008326D0"/>
    <w:rsid w:val="00833D47"/>
    <w:rsid w:val="00857706"/>
    <w:rsid w:val="00871438"/>
    <w:rsid w:val="00872C92"/>
    <w:rsid w:val="008769B1"/>
    <w:rsid w:val="00881498"/>
    <w:rsid w:val="0088508B"/>
    <w:rsid w:val="00897A0F"/>
    <w:rsid w:val="008A2B50"/>
    <w:rsid w:val="008A4445"/>
    <w:rsid w:val="008A6250"/>
    <w:rsid w:val="008A7B86"/>
    <w:rsid w:val="008B1C3A"/>
    <w:rsid w:val="008B21EC"/>
    <w:rsid w:val="008B35AD"/>
    <w:rsid w:val="008B3E8D"/>
    <w:rsid w:val="008B492A"/>
    <w:rsid w:val="008B59C4"/>
    <w:rsid w:val="008C0E95"/>
    <w:rsid w:val="008C1B4F"/>
    <w:rsid w:val="008C2E8E"/>
    <w:rsid w:val="008C468A"/>
    <w:rsid w:val="008C4F00"/>
    <w:rsid w:val="008C72A4"/>
    <w:rsid w:val="008D528C"/>
    <w:rsid w:val="008D71CE"/>
    <w:rsid w:val="008E2E14"/>
    <w:rsid w:val="008F2614"/>
    <w:rsid w:val="00904613"/>
    <w:rsid w:val="00904E8F"/>
    <w:rsid w:val="0090546F"/>
    <w:rsid w:val="00913FFE"/>
    <w:rsid w:val="009148AA"/>
    <w:rsid w:val="00914AEB"/>
    <w:rsid w:val="00920DA5"/>
    <w:rsid w:val="009240CA"/>
    <w:rsid w:val="00925E29"/>
    <w:rsid w:val="00925F71"/>
    <w:rsid w:val="0092607E"/>
    <w:rsid w:val="009260B6"/>
    <w:rsid w:val="0092657E"/>
    <w:rsid w:val="009305B1"/>
    <w:rsid w:val="00934CF9"/>
    <w:rsid w:val="0093591E"/>
    <w:rsid w:val="00945E62"/>
    <w:rsid w:val="00952730"/>
    <w:rsid w:val="0096527A"/>
    <w:rsid w:val="00971241"/>
    <w:rsid w:val="00971D77"/>
    <w:rsid w:val="009722D2"/>
    <w:rsid w:val="00974BA0"/>
    <w:rsid w:val="00983EB5"/>
    <w:rsid w:val="00995B0B"/>
    <w:rsid w:val="009A4884"/>
    <w:rsid w:val="009C2066"/>
    <w:rsid w:val="009C7BEC"/>
    <w:rsid w:val="009D33C4"/>
    <w:rsid w:val="009D582F"/>
    <w:rsid w:val="009E1D16"/>
    <w:rsid w:val="009F2568"/>
    <w:rsid w:val="009F463D"/>
    <w:rsid w:val="009F5A8E"/>
    <w:rsid w:val="00A00AB0"/>
    <w:rsid w:val="00A01D2B"/>
    <w:rsid w:val="00A06ACF"/>
    <w:rsid w:val="00A10EB5"/>
    <w:rsid w:val="00A14C95"/>
    <w:rsid w:val="00A26A06"/>
    <w:rsid w:val="00A277E0"/>
    <w:rsid w:val="00A355BF"/>
    <w:rsid w:val="00A361BC"/>
    <w:rsid w:val="00A379F5"/>
    <w:rsid w:val="00A40981"/>
    <w:rsid w:val="00A432AA"/>
    <w:rsid w:val="00A456AC"/>
    <w:rsid w:val="00A45701"/>
    <w:rsid w:val="00A50A3D"/>
    <w:rsid w:val="00A60005"/>
    <w:rsid w:val="00A62886"/>
    <w:rsid w:val="00A64FCD"/>
    <w:rsid w:val="00A66840"/>
    <w:rsid w:val="00A66A2D"/>
    <w:rsid w:val="00A7030E"/>
    <w:rsid w:val="00A705F9"/>
    <w:rsid w:val="00A741F2"/>
    <w:rsid w:val="00A74CF1"/>
    <w:rsid w:val="00A82AE9"/>
    <w:rsid w:val="00A82B5B"/>
    <w:rsid w:val="00A85865"/>
    <w:rsid w:val="00AA407D"/>
    <w:rsid w:val="00AA6B2A"/>
    <w:rsid w:val="00AB4D67"/>
    <w:rsid w:val="00AB69CC"/>
    <w:rsid w:val="00AB78D5"/>
    <w:rsid w:val="00AC0B7F"/>
    <w:rsid w:val="00AC22BD"/>
    <w:rsid w:val="00AE2328"/>
    <w:rsid w:val="00AE2E49"/>
    <w:rsid w:val="00AE7B4F"/>
    <w:rsid w:val="00AF0665"/>
    <w:rsid w:val="00AF42CC"/>
    <w:rsid w:val="00B019EA"/>
    <w:rsid w:val="00B0629F"/>
    <w:rsid w:val="00B0709F"/>
    <w:rsid w:val="00B1031D"/>
    <w:rsid w:val="00B115EC"/>
    <w:rsid w:val="00B1662F"/>
    <w:rsid w:val="00B17917"/>
    <w:rsid w:val="00B17F3C"/>
    <w:rsid w:val="00B21FE1"/>
    <w:rsid w:val="00B224EE"/>
    <w:rsid w:val="00B25D91"/>
    <w:rsid w:val="00B265CC"/>
    <w:rsid w:val="00B34090"/>
    <w:rsid w:val="00B37B82"/>
    <w:rsid w:val="00B50F0E"/>
    <w:rsid w:val="00B647EE"/>
    <w:rsid w:val="00B8200C"/>
    <w:rsid w:val="00B830C0"/>
    <w:rsid w:val="00B835E5"/>
    <w:rsid w:val="00B906E3"/>
    <w:rsid w:val="00BA34AA"/>
    <w:rsid w:val="00BA64FD"/>
    <w:rsid w:val="00BB48FD"/>
    <w:rsid w:val="00BB665A"/>
    <w:rsid w:val="00BB74ED"/>
    <w:rsid w:val="00BD45CC"/>
    <w:rsid w:val="00BD5365"/>
    <w:rsid w:val="00BD6087"/>
    <w:rsid w:val="00BD63D8"/>
    <w:rsid w:val="00BE4446"/>
    <w:rsid w:val="00BF3AED"/>
    <w:rsid w:val="00BF5BF3"/>
    <w:rsid w:val="00C030B2"/>
    <w:rsid w:val="00C11BE9"/>
    <w:rsid w:val="00C11DE5"/>
    <w:rsid w:val="00C14049"/>
    <w:rsid w:val="00C3363F"/>
    <w:rsid w:val="00C44F88"/>
    <w:rsid w:val="00C53983"/>
    <w:rsid w:val="00C551C6"/>
    <w:rsid w:val="00C639DF"/>
    <w:rsid w:val="00C72183"/>
    <w:rsid w:val="00C820FF"/>
    <w:rsid w:val="00C875D4"/>
    <w:rsid w:val="00C919E7"/>
    <w:rsid w:val="00C96FD9"/>
    <w:rsid w:val="00CA0E71"/>
    <w:rsid w:val="00CA2878"/>
    <w:rsid w:val="00CC0CA9"/>
    <w:rsid w:val="00CC10ED"/>
    <w:rsid w:val="00CC1CA0"/>
    <w:rsid w:val="00CC3AEA"/>
    <w:rsid w:val="00CD67B9"/>
    <w:rsid w:val="00CD6D70"/>
    <w:rsid w:val="00CD7D2A"/>
    <w:rsid w:val="00CF1EF9"/>
    <w:rsid w:val="00CF3594"/>
    <w:rsid w:val="00CF6A56"/>
    <w:rsid w:val="00D0041C"/>
    <w:rsid w:val="00D032B5"/>
    <w:rsid w:val="00D05671"/>
    <w:rsid w:val="00D06217"/>
    <w:rsid w:val="00D10572"/>
    <w:rsid w:val="00D21CF1"/>
    <w:rsid w:val="00D23371"/>
    <w:rsid w:val="00D2474F"/>
    <w:rsid w:val="00D3049D"/>
    <w:rsid w:val="00D3242A"/>
    <w:rsid w:val="00D41BE2"/>
    <w:rsid w:val="00D4201A"/>
    <w:rsid w:val="00D51D90"/>
    <w:rsid w:val="00D53725"/>
    <w:rsid w:val="00D53DAE"/>
    <w:rsid w:val="00D6027F"/>
    <w:rsid w:val="00D756E4"/>
    <w:rsid w:val="00D76D97"/>
    <w:rsid w:val="00D7776B"/>
    <w:rsid w:val="00D81DC6"/>
    <w:rsid w:val="00D82CB0"/>
    <w:rsid w:val="00D90FBB"/>
    <w:rsid w:val="00DB1962"/>
    <w:rsid w:val="00DB3515"/>
    <w:rsid w:val="00DB4B81"/>
    <w:rsid w:val="00DB6207"/>
    <w:rsid w:val="00DB7102"/>
    <w:rsid w:val="00DC1753"/>
    <w:rsid w:val="00DC3368"/>
    <w:rsid w:val="00DE6C64"/>
    <w:rsid w:val="00DF5716"/>
    <w:rsid w:val="00DF67D5"/>
    <w:rsid w:val="00E0600F"/>
    <w:rsid w:val="00E072A2"/>
    <w:rsid w:val="00E16C88"/>
    <w:rsid w:val="00E21928"/>
    <w:rsid w:val="00E252AE"/>
    <w:rsid w:val="00E303E7"/>
    <w:rsid w:val="00E35FC9"/>
    <w:rsid w:val="00E37123"/>
    <w:rsid w:val="00E40F91"/>
    <w:rsid w:val="00E43046"/>
    <w:rsid w:val="00E4740B"/>
    <w:rsid w:val="00E47474"/>
    <w:rsid w:val="00E57A7D"/>
    <w:rsid w:val="00E63E62"/>
    <w:rsid w:val="00E70E53"/>
    <w:rsid w:val="00E714FE"/>
    <w:rsid w:val="00E755FD"/>
    <w:rsid w:val="00E76E80"/>
    <w:rsid w:val="00E8093C"/>
    <w:rsid w:val="00E85CBA"/>
    <w:rsid w:val="00E87051"/>
    <w:rsid w:val="00EA3924"/>
    <w:rsid w:val="00EB5208"/>
    <w:rsid w:val="00EC0E6B"/>
    <w:rsid w:val="00EC6C03"/>
    <w:rsid w:val="00ED0758"/>
    <w:rsid w:val="00EE0B04"/>
    <w:rsid w:val="00EE3FBF"/>
    <w:rsid w:val="00EE6317"/>
    <w:rsid w:val="00EE65C4"/>
    <w:rsid w:val="00EE7AAE"/>
    <w:rsid w:val="00F05BB2"/>
    <w:rsid w:val="00F071C7"/>
    <w:rsid w:val="00F11198"/>
    <w:rsid w:val="00F125CA"/>
    <w:rsid w:val="00F13098"/>
    <w:rsid w:val="00F14B88"/>
    <w:rsid w:val="00F15EDA"/>
    <w:rsid w:val="00F2302E"/>
    <w:rsid w:val="00F30598"/>
    <w:rsid w:val="00F31CB8"/>
    <w:rsid w:val="00F321BD"/>
    <w:rsid w:val="00F42223"/>
    <w:rsid w:val="00F43FBA"/>
    <w:rsid w:val="00F5025E"/>
    <w:rsid w:val="00F55CAE"/>
    <w:rsid w:val="00F55DBA"/>
    <w:rsid w:val="00F5733F"/>
    <w:rsid w:val="00F64923"/>
    <w:rsid w:val="00F83137"/>
    <w:rsid w:val="00F959CB"/>
    <w:rsid w:val="00F96BEF"/>
    <w:rsid w:val="00F97B06"/>
    <w:rsid w:val="00FA0FB5"/>
    <w:rsid w:val="00FA466B"/>
    <w:rsid w:val="00FB5CBC"/>
    <w:rsid w:val="00FC1D3D"/>
    <w:rsid w:val="00FC23BD"/>
    <w:rsid w:val="00FC5A6F"/>
    <w:rsid w:val="00FC73C5"/>
    <w:rsid w:val="00FE106A"/>
    <w:rsid w:val="00FE53D4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8FC919"/>
  <w15:chartTrackingRefBased/>
  <w15:docId w15:val="{9B95BFD5-2D60-7740-AB9E-4E04452E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70A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B0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0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07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07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07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07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07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07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07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7056D"/>
    <w:pPr>
      <w:jc w:val="both"/>
    </w:pPr>
    <w:rPr>
      <w:kern w:val="2"/>
      <w:szCs w:val="2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77056D"/>
    <w:pPr>
      <w:jc w:val="center"/>
    </w:pPr>
    <w:rPr>
      <w:kern w:val="2"/>
      <w14:ligatures w14:val="standardContextual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7056D"/>
    <w:rPr>
      <w:rFonts w:ascii="Times New Roman" w:eastAsia="Times New Roman" w:hAnsi="Times New Roman" w:cs="Times New Roman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FA0FB5"/>
  </w:style>
  <w:style w:type="character" w:customStyle="1" w:styleId="Rubrik1Char">
    <w:name w:val="Rubrik 1 Char"/>
    <w:basedOn w:val="Standardstycketeckensnitt"/>
    <w:link w:val="Rubrik1"/>
    <w:uiPriority w:val="9"/>
    <w:rsid w:val="001B0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0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0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070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070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07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07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07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07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07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B0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07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0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070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B07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070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B070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0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070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07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7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oskarljungquist\Dropbox\Forskningsprojekt\Citrobacter\Citro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åldersgrupper!$I$1</c:f>
              <c:strCache>
                <c:ptCount val="1"/>
                <c:pt idx="0">
                  <c:v>An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åldersgrupper!$H$2:$H$21</c:f>
              <c:strCache>
                <c:ptCount val="20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90-94</c:v>
                </c:pt>
                <c:pt idx="19">
                  <c:v>95-100</c:v>
                </c:pt>
              </c:strCache>
            </c:strRef>
          </c:cat>
          <c:val>
            <c:numRef>
              <c:f>åldersgrupper!$I$2:$I$21</c:f>
              <c:numCache>
                <c:formatCode>General</c:formatCode>
                <c:ptCount val="20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  <c:pt idx="6">
                  <c:v>4</c:v>
                </c:pt>
                <c:pt idx="7">
                  <c:v>3</c:v>
                </c:pt>
                <c:pt idx="8">
                  <c:v>7</c:v>
                </c:pt>
                <c:pt idx="9">
                  <c:v>9</c:v>
                </c:pt>
                <c:pt idx="10">
                  <c:v>13</c:v>
                </c:pt>
                <c:pt idx="11">
                  <c:v>25</c:v>
                </c:pt>
                <c:pt idx="12">
                  <c:v>28</c:v>
                </c:pt>
                <c:pt idx="13">
                  <c:v>53</c:v>
                </c:pt>
                <c:pt idx="14">
                  <c:v>84</c:v>
                </c:pt>
                <c:pt idx="15">
                  <c:v>94</c:v>
                </c:pt>
                <c:pt idx="16">
                  <c:v>94</c:v>
                </c:pt>
                <c:pt idx="17">
                  <c:v>72</c:v>
                </c:pt>
                <c:pt idx="18">
                  <c:v>48</c:v>
                </c:pt>
                <c:pt idx="19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47-F84D-9832-65561DE5D4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2115343"/>
        <c:axId val="881116015"/>
      </c:barChart>
      <c:catAx>
        <c:axId val="6321153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 interval</a:t>
                </a:r>
              </a:p>
            </c:rich>
          </c:tx>
          <c:layout>
            <c:manualLayout>
              <c:xMode val="edge"/>
              <c:yMode val="edge"/>
              <c:x val="0.82892268285741388"/>
              <c:y val="0.917391966629171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881116015"/>
        <c:crosses val="autoZero"/>
        <c:auto val="1"/>
        <c:lblAlgn val="ctr"/>
        <c:lblOffset val="100"/>
        <c:noMultiLvlLbl val="0"/>
      </c:catAx>
      <c:valAx>
        <c:axId val="881116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SI</a:t>
                </a:r>
                <a:r>
                  <a:rPr lang="en-GB" sz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</a:t>
                </a:r>
                <a:r>
                  <a:rPr lang="en-GB" sz="12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isodes</a:t>
                </a:r>
                <a:endParaRPr lang="sv-SE" sz="12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6626962642122364E-3"/>
              <c:y val="0.340698233033370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6321153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0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Ljungquist</dc:creator>
  <cp:keywords/>
  <dc:description/>
  <cp:lastModifiedBy>Torgny Sunnerhagen</cp:lastModifiedBy>
  <cp:revision>7</cp:revision>
  <dcterms:created xsi:type="dcterms:W3CDTF">2025-05-21T20:51:00Z</dcterms:created>
  <dcterms:modified xsi:type="dcterms:W3CDTF">2025-05-23T16:08:00Z</dcterms:modified>
</cp:coreProperties>
</file>